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42888" w14:textId="77777777" w:rsidR="00751526" w:rsidRPr="00D0330D" w:rsidRDefault="00751526" w:rsidP="00D0330D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D0330D">
        <w:rPr>
          <w:rFonts w:ascii="Times New Roman" w:hAnsi="Times New Roman" w:cs="Times New Roman"/>
          <w:b/>
          <w:sz w:val="36"/>
          <w:szCs w:val="36"/>
          <w:lang w:val="en-GB"/>
        </w:rPr>
        <w:t>SUPPLEMENTARY INFORMATION</w:t>
      </w:r>
    </w:p>
    <w:p w14:paraId="2D364DC3" w14:textId="36DB831A" w:rsidR="00D0330D" w:rsidRPr="00D0330D" w:rsidRDefault="00105A13" w:rsidP="00D0330D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105A13">
        <w:rPr>
          <w:rFonts w:ascii="Times New Roman" w:hAnsi="Times New Roman" w:cs="Times New Roman"/>
          <w:b/>
          <w:sz w:val="32"/>
          <w:szCs w:val="32"/>
          <w:lang w:val="en-GB"/>
        </w:rPr>
        <w:t>Laboratory protocol is important to improve the correlation between target copies and metabarcoding read numbers of seed DNA in ground beetle regurgitates</w:t>
      </w:r>
    </w:p>
    <w:p w14:paraId="3A3CB4B1" w14:textId="2353771C" w:rsidR="00D0330D" w:rsidRDefault="00D0330D" w:rsidP="00D033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0330D">
        <w:rPr>
          <w:rFonts w:ascii="Times New Roman" w:hAnsi="Times New Roman" w:cs="Times New Roman"/>
          <w:sz w:val="24"/>
          <w:szCs w:val="24"/>
          <w:lang w:val="en-GB"/>
        </w:rPr>
        <w:t>Veronika Neidel*, Michael Traugott</w:t>
      </w:r>
    </w:p>
    <w:p w14:paraId="540D40A4" w14:textId="77777777" w:rsidR="00D0330D" w:rsidRPr="00D0330D" w:rsidRDefault="00D0330D" w:rsidP="00D033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ECAA70" w14:textId="77777777" w:rsidR="00D0330D" w:rsidRPr="00D0330D" w:rsidRDefault="00D0330D" w:rsidP="00D0330D">
      <w:pPr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D0330D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Applied Animal Ecology Research Unit, Department of Zoology, University of Innsbruck, </w:t>
      </w:r>
      <w:proofErr w:type="spellStart"/>
      <w:r w:rsidRPr="00D0330D">
        <w:rPr>
          <w:rFonts w:ascii="Times New Roman" w:hAnsi="Times New Roman" w:cs="Times New Roman"/>
          <w:bCs/>
          <w:i/>
          <w:sz w:val="24"/>
          <w:szCs w:val="24"/>
          <w:lang w:val="en-GB"/>
        </w:rPr>
        <w:t>Technikerstraße</w:t>
      </w:r>
      <w:proofErr w:type="spellEnd"/>
      <w:r w:rsidRPr="00D0330D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25, 6020 Innsbruck, Austria.</w:t>
      </w:r>
    </w:p>
    <w:p w14:paraId="75EA6484" w14:textId="77777777" w:rsidR="007D09A7" w:rsidRDefault="007D09A7" w:rsidP="00D0330D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241AE670" w14:textId="5D53EF78" w:rsidR="00D0330D" w:rsidRPr="007D09A7" w:rsidRDefault="00274D34" w:rsidP="00D0330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Correspondence:</w:t>
      </w:r>
    </w:p>
    <w:p w14:paraId="37071853" w14:textId="32079956" w:rsidR="00D0330D" w:rsidRPr="001529F0" w:rsidRDefault="00D0330D" w:rsidP="00D0330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529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E-Mail: </w:t>
      </w:r>
      <w:hyperlink r:id="rId5" w:history="1">
        <w:r w:rsidR="007D09A7" w:rsidRPr="001529F0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Veronika.Neidel@uibk.ac.at</w:t>
        </w:r>
      </w:hyperlink>
      <w:r w:rsidR="007D09A7" w:rsidRPr="001529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2C4CF32D" w14:textId="77777777" w:rsidR="00D0330D" w:rsidRPr="001529F0" w:rsidRDefault="00751526" w:rsidP="00D0330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D0330D" w:rsidRPr="001529F0" w:rsidSect="00D0330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529F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6C021D9" w14:textId="7EC38757" w:rsidR="002F4DFD" w:rsidRPr="000A33D1" w:rsidRDefault="00F67C6F" w:rsidP="00880F02">
      <w:p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1</w:t>
      </w:r>
      <w:r w:rsidR="001E0DBE" w:rsidRPr="00880F02">
        <w:rPr>
          <w:rFonts w:ascii="Times New Roman" w:hAnsi="Times New Roman" w:cs="Times New Roman"/>
          <w:sz w:val="24"/>
          <w:szCs w:val="24"/>
          <w:lang w:val="en-GB"/>
        </w:rPr>
        <w:t>: Results of linear regressions</w:t>
      </w:r>
      <w:r w:rsidR="00880F0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analysing the relationship of</w:t>
      </w:r>
      <w:r w:rsidR="007E2418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0F02" w:rsidRPr="00880F02">
        <w:rPr>
          <w:rFonts w:ascii="Times New Roman" w:hAnsi="Times New Roman" w:cs="Times New Roman"/>
          <w:sz w:val="24"/>
          <w:szCs w:val="24"/>
          <w:lang w:val="en-GB"/>
        </w:rPr>
        <w:t>the metabarcoding</w:t>
      </w:r>
      <w:r w:rsidR="001E0DBE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read numbers</w:t>
      </w:r>
      <w:r w:rsidR="00880F0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9DB">
        <w:rPr>
          <w:rFonts w:ascii="Times New Roman" w:hAnsi="Times New Roman" w:cs="Times New Roman"/>
          <w:sz w:val="24"/>
          <w:szCs w:val="24"/>
          <w:lang w:val="en-GB"/>
        </w:rPr>
        <w:t xml:space="preserve">with (A) </w:t>
      </w:r>
      <w:r w:rsidR="009909DB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the copies/µl DNA extract and </w:t>
      </w:r>
      <w:r w:rsidR="009909DB">
        <w:rPr>
          <w:rFonts w:ascii="Times New Roman" w:hAnsi="Times New Roman" w:cs="Times New Roman"/>
          <w:sz w:val="24"/>
          <w:szCs w:val="24"/>
          <w:lang w:val="en-GB"/>
        </w:rPr>
        <w:t xml:space="preserve">(B) the signal strength measured in RFU values of the library-preparation PCR products </w:t>
      </w:r>
      <w:r w:rsidR="00880F0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proofErr w:type="spellStart"/>
      <w:r w:rsidR="00880F02" w:rsidRPr="00880F02">
        <w:rPr>
          <w:rFonts w:ascii="Times New Roman" w:hAnsi="Times New Roman" w:cs="Times New Roman"/>
          <w:i/>
          <w:sz w:val="24"/>
          <w:szCs w:val="24"/>
          <w:lang w:val="en-GB"/>
        </w:rPr>
        <w:t>trn</w:t>
      </w:r>
      <w:r w:rsidR="00880F02" w:rsidRPr="00751DB9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="00880F0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c-h target fragment in </w:t>
      </w:r>
      <w:r w:rsidR="001E0DBE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regurgitates of </w:t>
      </w:r>
      <w:proofErr w:type="spellStart"/>
      <w:r w:rsidR="004111C2">
        <w:rPr>
          <w:rFonts w:ascii="Times New Roman" w:hAnsi="Times New Roman" w:cs="Times New Roman"/>
          <w:i/>
          <w:sz w:val="24"/>
          <w:szCs w:val="24"/>
          <w:lang w:val="en-GB"/>
        </w:rPr>
        <w:t>Pseudoophonus</w:t>
      </w:r>
      <w:proofErr w:type="spellEnd"/>
      <w:r w:rsidR="001E0DBE" w:rsidRPr="000A33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1E0DBE" w:rsidRPr="000A33D1">
        <w:rPr>
          <w:rFonts w:ascii="Times New Roman" w:hAnsi="Times New Roman" w:cs="Times New Roman"/>
          <w:i/>
          <w:sz w:val="24"/>
          <w:szCs w:val="24"/>
          <w:lang w:val="en-GB"/>
        </w:rPr>
        <w:t>rufipes</w:t>
      </w:r>
      <w:proofErr w:type="spellEnd"/>
      <w:r w:rsidR="001E0DBE" w:rsidRPr="000A3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2418" w:rsidRPr="000A33D1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1E0DBE" w:rsidRPr="000A33D1">
        <w:rPr>
          <w:rFonts w:ascii="Times New Roman" w:hAnsi="Times New Roman" w:cs="Times New Roman"/>
          <w:iCs/>
          <w:sz w:val="24"/>
          <w:szCs w:val="24"/>
          <w:lang w:val="en-GB"/>
        </w:rPr>
        <w:t>0, 4, 8, 16, 24, 48, 72</w:t>
      </w:r>
      <w:r w:rsidR="00880F02" w:rsidRPr="000A33D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</w:t>
      </w:r>
      <w:r w:rsidR="001E0DBE" w:rsidRPr="000A33D1">
        <w:rPr>
          <w:rFonts w:ascii="Times New Roman" w:hAnsi="Times New Roman" w:cs="Times New Roman"/>
          <w:iCs/>
          <w:sz w:val="24"/>
          <w:szCs w:val="24"/>
          <w:lang w:val="en-GB"/>
        </w:rPr>
        <w:t>96</w:t>
      </w:r>
      <w:r w:rsidR="007E2418" w:rsidRPr="000A33D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1E0DBE" w:rsidRPr="000A33D1">
        <w:rPr>
          <w:rFonts w:ascii="Times New Roman" w:hAnsi="Times New Roman" w:cs="Times New Roman"/>
          <w:sz w:val="24"/>
          <w:szCs w:val="24"/>
          <w:lang w:val="en-GB"/>
        </w:rPr>
        <w:t xml:space="preserve">after consumption of </w:t>
      </w:r>
      <w:r w:rsidR="007E2418" w:rsidRPr="000A33D1">
        <w:rPr>
          <w:rFonts w:ascii="Times New Roman" w:hAnsi="Times New Roman" w:cs="Times New Roman"/>
          <w:sz w:val="24"/>
          <w:szCs w:val="24"/>
          <w:lang w:val="en-GB"/>
        </w:rPr>
        <w:t xml:space="preserve">1-3 seeds of </w:t>
      </w:r>
      <w:r w:rsidR="007E2418" w:rsidRPr="000A33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officinale. </w:t>
      </w:r>
    </w:p>
    <w:tbl>
      <w:tblPr>
        <w:tblpPr w:leftFromText="141" w:rightFromText="141" w:vertAnchor="page" w:horzAnchor="margin" w:tblpY="2789"/>
        <w:tblW w:w="15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3829"/>
        <w:gridCol w:w="718"/>
        <w:gridCol w:w="1632"/>
        <w:gridCol w:w="1118"/>
        <w:gridCol w:w="1108"/>
        <w:gridCol w:w="1272"/>
        <w:gridCol w:w="1190"/>
        <w:gridCol w:w="814"/>
        <w:gridCol w:w="722"/>
        <w:gridCol w:w="525"/>
        <w:gridCol w:w="787"/>
        <w:gridCol w:w="530"/>
      </w:tblGrid>
      <w:tr w:rsidR="007D09A7" w:rsidRPr="000A33D1" w14:paraId="37CE3C70" w14:textId="77777777" w:rsidTr="005D1C62">
        <w:trPr>
          <w:trHeight w:val="338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6695352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2EC2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444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22F4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ED51" w14:textId="77777777" w:rsidR="007D09A7" w:rsidRPr="000A33D1" w:rsidRDefault="007D09A7" w:rsidP="007D09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33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obust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8D0DDF" w14:textId="77777777" w:rsidR="007D09A7" w:rsidRPr="000A33D1" w:rsidRDefault="007D09A7" w:rsidP="007D09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33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ootstrapped C</w:t>
            </w: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A0EDD" w14:textId="77777777" w:rsidR="007D09A7" w:rsidRPr="000A33D1" w:rsidRDefault="007D09A7" w:rsidP="007D09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E883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CB439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</w:tcPr>
          <w:p w14:paraId="259A9EE3" w14:textId="77777777" w:rsidR="007D09A7" w:rsidRPr="000A33D1" w:rsidRDefault="007D09A7" w:rsidP="007D0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9A7" w:rsidRPr="000A33D1" w14:paraId="2E863A5D" w14:textId="77777777" w:rsidTr="005D1C62">
        <w:trPr>
          <w:trHeight w:val="338"/>
        </w:trPr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F16395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559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ponse ~ predictor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9BD6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ult. R²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1EA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efficien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080B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43B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84CCB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wer</w:t>
            </w:r>
          </w:p>
          <w:p w14:paraId="31AFB29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95% CI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3711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upper 95% C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8E6C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-value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AF1C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91E6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σ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FE6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f</w:t>
            </w:r>
            <w:proofErr w:type="spellEnd"/>
          </w:p>
        </w:tc>
      </w:tr>
      <w:tr w:rsidR="007D09A7" w:rsidRPr="000A33D1" w14:paraId="78947404" w14:textId="77777777" w:rsidTr="005D1C62">
        <w:trPr>
          <w:trHeight w:val="338"/>
        </w:trPr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79DB2C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1B92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0A227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9A48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8F04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5F66E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C5BCDE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F5E42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E03C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3ED2C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E587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4E93C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0A33D1" w:rsidRPr="000A33D1" w14:paraId="0ADA7FD4" w14:textId="77777777" w:rsidTr="005D1C62">
        <w:trPr>
          <w:trHeight w:val="528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3B9C2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A)</w:t>
            </w:r>
          </w:p>
        </w:tc>
        <w:tc>
          <w:tcPr>
            <w:tcW w:w="3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2E8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steracaea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~ log(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pie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+ 1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DB6A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2F1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B7C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9.00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7A0B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44.4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FFC5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1.00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E12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69.00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DAE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11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6D9B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95C5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33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84D5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</w:tr>
      <w:tr w:rsidR="000A33D1" w:rsidRPr="000A33D1" w14:paraId="217403A1" w14:textId="77777777" w:rsidTr="005D1C62">
        <w:trPr>
          <w:trHeight w:val="488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668E1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851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DAA2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6ECA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log(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opie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 + 1)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117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48.50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43D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4.3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9D1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9.00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39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22.00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80C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8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57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E317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C00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333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A33D1" w:rsidRPr="000A33D1" w14:paraId="1F7672AF" w14:textId="77777777" w:rsidTr="005D1C62">
        <w:trPr>
          <w:trHeight w:val="488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BC082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E4F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6B52B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0F98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09D4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CD2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5669B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1CAD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F06EA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38B2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0B78A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E0FC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0660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A33D1" w:rsidRPr="000A33D1" w14:paraId="61CE46A8" w14:textId="77777777" w:rsidTr="005D1C62">
        <w:trPr>
          <w:trHeight w:val="488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A652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B)</w:t>
            </w:r>
          </w:p>
        </w:tc>
        <w:tc>
          <w:tcPr>
            <w:tcW w:w="3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C71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steracaea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~ RFU_i35</w:t>
            </w:r>
          </w:p>
          <w:p w14:paraId="1A304287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4FD0D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1CA48D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A45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13.42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A85C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11.1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A296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62.00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809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62.00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B576D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3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CA2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87CE1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B873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2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6EF9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</w:tr>
      <w:tr w:rsidR="007D09A7" w:rsidRPr="000A33D1" w14:paraId="4E18629C" w14:textId="77777777" w:rsidTr="005D1C62">
        <w:trPr>
          <w:trHeight w:val="488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79932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EAC6F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0ECA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64DF2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RFU_i35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932C6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34.45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DCB7D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2.5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47A63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59.00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80B1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77.00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E7D7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8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0580E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0DD8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DB94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E9AE0" w14:textId="77777777" w:rsidR="007D09A7" w:rsidRPr="000A33D1" w:rsidRDefault="007D09A7" w:rsidP="007D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09FA72A8" w14:textId="77777777" w:rsidR="00751DB9" w:rsidRPr="000A33D1" w:rsidRDefault="00751DB9" w:rsidP="00880F0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ACD2F5" w14:textId="3AF25358" w:rsidR="00C7298F" w:rsidRDefault="00C7298F">
      <w:pPr>
        <w:rPr>
          <w:rFonts w:cstheme="minorHAnsi"/>
          <w:sz w:val="24"/>
          <w:szCs w:val="24"/>
          <w:lang w:val="en-GB"/>
        </w:rPr>
      </w:pPr>
    </w:p>
    <w:p w14:paraId="7D741A23" w14:textId="77777777" w:rsidR="00880F02" w:rsidRDefault="00880F02">
      <w:pPr>
        <w:rPr>
          <w:rFonts w:cstheme="minorHAnsi"/>
          <w:sz w:val="24"/>
          <w:szCs w:val="24"/>
          <w:lang w:val="en-GB"/>
        </w:rPr>
      </w:pPr>
    </w:p>
    <w:p w14:paraId="3D4C577C" w14:textId="47197BBD" w:rsidR="00C758A1" w:rsidRDefault="00C758A1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374BEA1E" w14:textId="43D24C64" w:rsidR="00D342A6" w:rsidRPr="00880F02" w:rsidRDefault="00F67C6F" w:rsidP="00880F02">
      <w:pPr>
        <w:spacing w:line="276" w:lineRule="auto"/>
        <w:jc w:val="both"/>
        <w:rPr>
          <w:rFonts w:ascii="Times New Roman" w:hAnsi="Times New Roman" w:cs="Times New Roman"/>
          <w:vanish/>
          <w:sz w:val="24"/>
          <w:szCs w:val="24"/>
          <w:lang w:val="en-GB"/>
        </w:rPr>
      </w:pPr>
      <w:bookmarkStart w:id="0" w:name="_Hlk97712317"/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 w:rsidR="003312AE" w:rsidRPr="00880F02">
        <w:rPr>
          <w:rFonts w:ascii="Times New Roman" w:hAnsi="Times New Roman" w:cs="Times New Roman"/>
          <w:sz w:val="24"/>
          <w:szCs w:val="24"/>
          <w:lang w:val="en-GB"/>
        </w:rPr>
        <w:t>2</w:t>
      </w:r>
      <w:bookmarkEnd w:id="0"/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880F0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linear regressio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>n of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 xml:space="preserve">target copies/µl 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(l</w:t>
      </w:r>
      <w:r w:rsidR="002A5312" w:rsidRPr="00880F02">
        <w:rPr>
          <w:rFonts w:ascii="Times New Roman" w:hAnsi="Times New Roman" w:cs="Times New Roman"/>
          <w:sz w:val="24"/>
          <w:szCs w:val="24"/>
          <w:lang w:val="en-GB"/>
        </w:rPr>
        <w:t>og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(copies/µl +1))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 xml:space="preserve"> modelled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signal strength</w:t>
      </w:r>
      <w:r w:rsidR="00880F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2A5312" w:rsidRPr="00880F02">
        <w:rPr>
          <w:rFonts w:ascii="Times New Roman" w:hAnsi="Times New Roman" w:cs="Times New Roman"/>
          <w:sz w:val="24"/>
          <w:szCs w:val="24"/>
          <w:lang w:val="en-GB"/>
        </w:rPr>
        <w:t>cel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PCR</w:t>
      </w:r>
      <w:proofErr w:type="spellEnd"/>
      <w:r w:rsidR="00F43C7E" w:rsidRPr="00F43C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 xml:space="preserve">products </w:t>
      </w:r>
      <w:r w:rsidR="00F43C7E" w:rsidRPr="00880F02">
        <w:rPr>
          <w:rFonts w:ascii="Times New Roman" w:hAnsi="Times New Roman" w:cs="Times New Roman"/>
          <w:sz w:val="24"/>
          <w:szCs w:val="24"/>
          <w:lang w:val="en-GB"/>
        </w:rPr>
        <w:t>[RFU]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 xml:space="preserve"> derived from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 xml:space="preserve"> (A)</w:t>
      </w:r>
      <w:r w:rsidR="00E5284A">
        <w:rPr>
          <w:rFonts w:ascii="Times New Roman" w:hAnsi="Times New Roman" w:cs="Times New Roman"/>
          <w:sz w:val="24"/>
          <w:szCs w:val="24"/>
          <w:lang w:val="en-GB"/>
        </w:rPr>
        <w:t xml:space="preserve"> the HTS library preparation PCR </w:t>
      </w:r>
      <w:r w:rsidR="00E5284A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with 35 cycles and </w:t>
      </w:r>
      <w:r w:rsidR="00E5284A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E5284A" w:rsidRPr="00880F02">
        <w:rPr>
          <w:rFonts w:ascii="Times New Roman" w:hAnsi="Times New Roman" w:cs="Times New Roman"/>
          <w:sz w:val="24"/>
          <w:szCs w:val="24"/>
          <w:lang w:val="en-GB"/>
        </w:rPr>
        <w:t>15 µl reaction volume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528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DF3CA8" w:rsidRPr="00880F0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DF3CA8" w:rsidRPr="00880F0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F3CA8" w:rsidRPr="00880F0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 xml:space="preserve">PCRs with 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25, 30, 35 or 40 cycles</w:t>
      </w:r>
      <w:r w:rsidR="00B957D9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>and a</w:t>
      </w:r>
      <w:r w:rsidR="002A531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10 µl reaction volume</w:t>
      </w:r>
      <w:r w:rsidR="00DF3CA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Copies/µl DNA extract of </w:t>
      </w:r>
      <w:r w:rsidR="00DB0EF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plant specific target fragment </w:t>
      </w:r>
      <w:proofErr w:type="spellStart"/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342A6" w:rsidRPr="00880F02">
        <w:rPr>
          <w:rFonts w:ascii="Times New Roman" w:hAnsi="Times New Roman" w:cs="Times New Roman"/>
          <w:i/>
          <w:sz w:val="24"/>
          <w:szCs w:val="24"/>
          <w:lang w:val="en-GB"/>
        </w:rPr>
        <w:t>rnL</w:t>
      </w:r>
      <w:proofErr w:type="spellEnd"/>
      <w:r w:rsidR="00F43C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-h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F43C7E">
        <w:rPr>
          <w:rFonts w:ascii="Times New Roman" w:hAnsi="Times New Roman" w:cs="Times New Roman"/>
          <w:sz w:val="24"/>
          <w:szCs w:val="24"/>
          <w:lang w:val="en-GB"/>
        </w:rPr>
        <w:t>amplified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in regurgitate samples</w:t>
      </w:r>
      <w:r w:rsidR="002A5312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collected from</w:t>
      </w:r>
      <w:r w:rsidR="00D342A6" w:rsidRPr="00880F0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DF3CA8">
        <w:rPr>
          <w:rFonts w:ascii="Times New Roman" w:hAnsi="Times New Roman" w:cs="Times New Roman"/>
          <w:i/>
          <w:sz w:val="24"/>
          <w:szCs w:val="24"/>
          <w:lang w:val="en-GB"/>
        </w:rPr>
        <w:t>Pseudoophonu</w:t>
      </w:r>
      <w:r w:rsidR="00D342A6" w:rsidRPr="00880F02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proofErr w:type="spellEnd"/>
      <w:r w:rsidR="00D342A6" w:rsidRPr="00880F0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D342A6" w:rsidRPr="00880F02">
        <w:rPr>
          <w:rFonts w:ascii="Times New Roman" w:hAnsi="Times New Roman" w:cs="Times New Roman"/>
          <w:i/>
          <w:sz w:val="24"/>
          <w:szCs w:val="24"/>
          <w:lang w:val="en-GB"/>
        </w:rPr>
        <w:t>rufipes</w:t>
      </w:r>
      <w:proofErr w:type="spellEnd"/>
      <w:r w:rsidR="00DF3CA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</w:t>
      </w:r>
      <w:r w:rsidR="002A5312" w:rsidRPr="00880F0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A5312" w:rsidRPr="00880F02">
        <w:rPr>
          <w:rFonts w:ascii="Times New Roman" w:hAnsi="Times New Roman" w:cs="Times New Roman"/>
          <w:iCs/>
          <w:sz w:val="24"/>
          <w:szCs w:val="24"/>
          <w:lang w:val="en-GB"/>
        </w:rPr>
        <w:t>0, 4, 8, 16, 24, 48, 72, 96 or 128 h after feeding on 1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-3 seeds of </w:t>
      </w:r>
      <w:r w:rsidR="00D342A6" w:rsidRPr="00880F02">
        <w:rPr>
          <w:rFonts w:ascii="Times New Roman" w:hAnsi="Times New Roman" w:cs="Times New Roman"/>
          <w:i/>
          <w:sz w:val="24"/>
          <w:szCs w:val="24"/>
          <w:lang w:val="en-GB"/>
        </w:rPr>
        <w:t>Taraxacum officinale</w:t>
      </w:r>
      <w:r w:rsidR="00D342A6" w:rsidRPr="00880F0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B5D84" w:rsidRPr="00880F02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FF79E4" w:rsidRPr="00880F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esidual standard error</w:t>
      </w:r>
      <w:r w:rsidR="00DB5D84" w:rsidRPr="00880F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and degrees of freedom are reported in the colum</w:t>
      </w:r>
      <w:r w:rsidR="00F43C7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</w:t>
      </w:r>
      <w:r w:rsidR="00DB5D84" w:rsidRPr="00880F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s σ and </w:t>
      </w:r>
      <w:proofErr w:type="spellStart"/>
      <w:r w:rsidR="00DB5D84" w:rsidRPr="00880F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df</w:t>
      </w:r>
      <w:proofErr w:type="spellEnd"/>
      <w:r w:rsidR="00DB5D84" w:rsidRPr="00880F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</w:t>
      </w:r>
    </w:p>
    <w:tbl>
      <w:tblPr>
        <w:tblW w:w="13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1132"/>
        <w:gridCol w:w="917"/>
        <w:gridCol w:w="2261"/>
        <w:gridCol w:w="1264"/>
        <w:gridCol w:w="688"/>
        <w:gridCol w:w="1042"/>
        <w:gridCol w:w="1060"/>
        <w:gridCol w:w="957"/>
        <w:gridCol w:w="1417"/>
        <w:gridCol w:w="589"/>
        <w:gridCol w:w="755"/>
        <w:gridCol w:w="380"/>
      </w:tblGrid>
      <w:tr w:rsidR="00B957D9" w:rsidRPr="000A33D1" w14:paraId="76596A63" w14:textId="72BE78B4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68A96CD" w14:textId="77777777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D65" w14:textId="18CF5F60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FD48" w14:textId="77777777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9B15" w14:textId="77777777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4BFE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obust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274789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Bootstrapped C</w:t>
            </w: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AC7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D1F" w14:textId="77777777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4D62" w14:textId="77777777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B0EAB5F" w14:textId="77777777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974D3" w14:textId="26530C61" w:rsidR="00B957D9" w:rsidRPr="000A33D1" w:rsidRDefault="00B957D9" w:rsidP="00132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B957D9" w:rsidRPr="000A33D1" w14:paraId="02797FF2" w14:textId="217377A1" w:rsidTr="00E5284A">
        <w:trPr>
          <w:trHeight w:val="539"/>
          <w:jc w:val="center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AA5642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443C" w14:textId="6DC827C3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ycle number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9DC5" w14:textId="15DBC218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ult. R²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5E97" w14:textId="248C6242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efficien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A066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stimat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1EDB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D7B11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wer 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73CA7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upper 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A7B6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-value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4D12D" w14:textId="77777777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F8E55" w14:textId="4FB73926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σ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1F12" w14:textId="79E73A0A" w:rsidR="00B957D9" w:rsidRPr="000A33D1" w:rsidRDefault="00B957D9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f</w:t>
            </w:r>
            <w:proofErr w:type="spellEnd"/>
          </w:p>
        </w:tc>
      </w:tr>
      <w:tr w:rsidR="00E5284A" w:rsidRPr="000A33D1" w14:paraId="712808B9" w14:textId="77777777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8A9C7" w14:textId="6E37C40B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1E3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FU i3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6CF3" w14:textId="77777777" w:rsidR="00E5284A" w:rsidRPr="000A33D1" w:rsidRDefault="00E5284A" w:rsidP="00A033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9E29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7CB6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28AA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AAD5E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9BE0D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B678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C07B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12F1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547374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E030E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E5284A" w:rsidRPr="000A33D1" w14:paraId="330110D7" w14:textId="77777777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E39CD7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4B2DA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E51B9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220F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og(RFU_i35+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1A351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33CA9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AD7F7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FDE3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7E188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0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3DFD1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E44B8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F20FB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2ABC" w14:textId="77777777" w:rsidR="00E5284A" w:rsidRPr="000A33D1" w:rsidRDefault="00E5284A" w:rsidP="00A033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5284A" w:rsidRPr="000A33D1" w14:paraId="4EEA512A" w14:textId="77777777" w:rsidTr="00E5284A">
        <w:trPr>
          <w:trHeight w:val="140"/>
          <w:jc w:val="center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BC0121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415CC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FF89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C0F19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C143D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1400C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530F09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749DB8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36053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3511A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B4384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D62C" w14:textId="77777777" w:rsidR="00E5284A" w:rsidRPr="000A33D1" w:rsidRDefault="00E5284A" w:rsidP="0013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B957D9" w:rsidRPr="000A33D1" w14:paraId="1E8D831D" w14:textId="3CD1EF99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4FC81" w14:textId="0A996A1B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(</w:t>
            </w:r>
            <w:r w:rsidR="00E528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B</w:t>
            </w: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1D2A" w14:textId="4BBBE38A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FU 2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9B38" w14:textId="169EE2D8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7E56" w14:textId="77777777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9360" w14:textId="5F7D2F88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8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C24A" w14:textId="5FC7206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4077" w14:textId="7320DF2F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D5D2" w14:textId="72826D6C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AE4C" w14:textId="69443C24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30B" w14:textId="06B7949D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50C5" w14:textId="7FF232DA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8217FA" w14:textId="0C07BDB5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1964C" w14:textId="0BDC283B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B957D9" w:rsidRPr="000A33D1" w14:paraId="3CB7439B" w14:textId="554FDA05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41ECFD" w14:textId="77777777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B871" w14:textId="7A278C65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96C7" w14:textId="77777777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0DF7" w14:textId="77777777" w:rsidR="00B957D9" w:rsidRPr="000A33D1" w:rsidRDefault="00B957D9" w:rsidP="00A9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og(RFU_25 + 0.00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5CA7" w14:textId="6785F2D4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34AF" w14:textId="5840D677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D206" w14:textId="4BA14FC1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0FB6" w14:textId="14D2AE9F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A9A9" w14:textId="53E09F1C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8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8BA3" w14:textId="467A0495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E4D9" w14:textId="32657262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68893" w14:textId="77777777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C7AE" w14:textId="10DECE21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957D9" w:rsidRPr="000A33D1" w14:paraId="31581452" w14:textId="08D86490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83BFA" w14:textId="1A7C4554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(</w:t>
            </w:r>
            <w:r w:rsidR="00E528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C</w:t>
            </w: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4ED" w14:textId="2E2D7EDA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FU 3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1CD36" w14:textId="06534579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66C8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0284" w14:textId="51071C52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3F19" w14:textId="18D6522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05DF2" w14:textId="70A41AD7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11224" w14:textId="62A68F8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1A10F" w14:textId="6641DC46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75D8" w14:textId="6671D608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1BE8E" w14:textId="4B628FB4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DBB2C" w14:textId="79FACC62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2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68FA6" w14:textId="4F3E1DCA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</w:tr>
      <w:tr w:rsidR="00B957D9" w:rsidRPr="000A33D1" w14:paraId="0282993C" w14:textId="5B11BB01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8AF7EA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5340" w14:textId="13D1A3F0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68056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4505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og(RFU_30 + 0.0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2D298" w14:textId="711B60C3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5DBC6" w14:textId="425BFF91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D0A81" w14:textId="2ADE38B1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8CCF6" w14:textId="2A31ACAD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BA187" w14:textId="4381434A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.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09FAB" w14:textId="6A515631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A5098" w14:textId="6A97EB16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F434A" w14:textId="77777777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FFE30" w14:textId="07D2706A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957D9" w:rsidRPr="000A33D1" w14:paraId="570CA88F" w14:textId="7C0755B2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116F4" w14:textId="3CA13294" w:rsidR="00B957D9" w:rsidRPr="000A33D1" w:rsidRDefault="00B957D9" w:rsidP="00FF7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(</w:t>
            </w:r>
            <w:r w:rsidR="00E528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D</w:t>
            </w: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73F" w14:textId="2A55C206" w:rsidR="00B957D9" w:rsidRPr="000A33D1" w:rsidRDefault="00B957D9" w:rsidP="00FF7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FU 3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31B6C" w14:textId="341403F1" w:rsidR="00B957D9" w:rsidRPr="000A33D1" w:rsidRDefault="00B957D9" w:rsidP="009D5D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DF6C" w14:textId="77777777" w:rsidR="00B957D9" w:rsidRPr="000A33D1" w:rsidRDefault="00B957D9" w:rsidP="00FF7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D5E7" w14:textId="792310BA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CC414" w14:textId="3990C8E6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AFFD8" w14:textId="719F53FB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5CD60" w14:textId="0865BB40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48F6D" w14:textId="458A8EE5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213D" w14:textId="2547E13C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F66E" w14:textId="526B9EF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AA7AB" w14:textId="2822F839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F7AD6" w14:textId="51CBA0C6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B957D9" w:rsidRPr="000A33D1" w14:paraId="03231178" w14:textId="0FC8303F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A236F8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648C" w14:textId="3FDA6003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063C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E830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FU_3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C62B7" w14:textId="514597F2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C1D3" w14:textId="0277F3E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9019" w14:textId="41CD2B7D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7DDC2" w14:textId="770A3ED0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32AAC" w14:textId="05BF4A1F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90876" w14:textId="168FF385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679FF" w14:textId="77D1C563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68C27" w14:textId="77777777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FA5D3" w14:textId="38BF3239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957D9" w:rsidRPr="000A33D1" w14:paraId="48E1B17C" w14:textId="3DB94753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2F718" w14:textId="15F446E1" w:rsidR="00B957D9" w:rsidRPr="000A33D1" w:rsidRDefault="00B957D9" w:rsidP="00FF7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(</w:t>
            </w:r>
            <w:r w:rsidR="00E528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E</w:t>
            </w:r>
            <w:r w:rsidRPr="000A33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65F" w14:textId="6523A6CD" w:rsidR="00B957D9" w:rsidRPr="000A33D1" w:rsidRDefault="00B957D9" w:rsidP="00FF7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FU 4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9FA0C" w14:textId="260AFAAF" w:rsidR="00B957D9" w:rsidRPr="000A33D1" w:rsidRDefault="00B957D9" w:rsidP="009D5D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4864" w14:textId="77777777" w:rsidR="00B957D9" w:rsidRPr="000A33D1" w:rsidRDefault="00B957D9" w:rsidP="00FF7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820B5" w14:textId="07424DFD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ADAD" w14:textId="15B6A620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28B3C" w14:textId="3359FCB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2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437EB" w14:textId="1E41DABE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1F1E9" w14:textId="014D0F63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52AF" w14:textId="0453FDB8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2D1A6" w14:textId="416B4645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E984C" w14:textId="324E04AC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2136C" w14:textId="7615FD18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B957D9" w:rsidRPr="000A33D1" w14:paraId="207E2A60" w14:textId="6CDFC8A9" w:rsidTr="00E5284A">
        <w:trPr>
          <w:trHeight w:val="53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BF7A73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B645" w14:textId="098E076C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2ED7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A34E" w14:textId="77777777" w:rsidR="00B957D9" w:rsidRPr="000A33D1" w:rsidRDefault="00B957D9" w:rsidP="00207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FU_4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BFD3" w14:textId="1B0FCA7B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EF5A" w14:textId="47D794A5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3002C" w14:textId="5F717D11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A85D4" w14:textId="1FD7F169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CFACB" w14:textId="1D21423D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E236C" w14:textId="3ACB8B70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1D2BB" w14:textId="5B18B8D9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E172F" w14:textId="77777777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1DE99" w14:textId="1B355DD9" w:rsidR="00B957D9" w:rsidRPr="000A33D1" w:rsidRDefault="00B957D9" w:rsidP="00A16E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5ADC9E9F" w14:textId="77777777" w:rsidR="00FF79E4" w:rsidRDefault="00FF79E4" w:rsidP="000E7168">
      <w:pPr>
        <w:spacing w:line="240" w:lineRule="auto"/>
        <w:rPr>
          <w:rFonts w:cstheme="minorHAnsi"/>
          <w:sz w:val="24"/>
          <w:szCs w:val="24"/>
          <w:lang w:val="en-GB"/>
        </w:rPr>
        <w:sectPr w:rsidR="00FF79E4" w:rsidSect="009D5DE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9A6EEF1" w14:textId="0EBA5880" w:rsidR="00B417F7" w:rsidRPr="009A7233" w:rsidRDefault="00CF0DD4" w:rsidP="009A72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723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 w:rsidR="009A7233" w:rsidRPr="009A7233">
        <w:rPr>
          <w:rFonts w:ascii="Times New Roman" w:hAnsi="Times New Roman" w:cs="Times New Roman"/>
          <w:sz w:val="24"/>
          <w:szCs w:val="24"/>
          <w:lang w:val="en-GB"/>
        </w:rPr>
        <w:t>Table S3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D518D">
        <w:rPr>
          <w:rFonts w:ascii="Times New Roman" w:hAnsi="Times New Roman" w:cs="Times New Roman"/>
          <w:sz w:val="24"/>
          <w:szCs w:val="24"/>
          <w:lang w:val="en-GB"/>
        </w:rPr>
        <w:t>Mean c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>opy number</w:t>
      </w:r>
      <w:r w:rsidR="00DD518D">
        <w:rPr>
          <w:rFonts w:ascii="Times New Roman" w:hAnsi="Times New Roman" w:cs="Times New Roman"/>
          <w:sz w:val="24"/>
          <w:szCs w:val="24"/>
          <w:lang w:val="en-GB"/>
        </w:rPr>
        <w:t>/µl measured with droplet digital PCR</w:t>
      </w:r>
      <w:r w:rsidR="009A7233"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 in the regurgitates of </w:t>
      </w:r>
      <w:proofErr w:type="spellStart"/>
      <w:r w:rsidR="001E5AB4">
        <w:rPr>
          <w:rFonts w:ascii="Times New Roman" w:hAnsi="Times New Roman" w:cs="Times New Roman"/>
          <w:i/>
          <w:sz w:val="24"/>
          <w:szCs w:val="24"/>
          <w:lang w:val="en-GB"/>
        </w:rPr>
        <w:t>Pseudoophonus</w:t>
      </w:r>
      <w:proofErr w:type="spellEnd"/>
      <w:r w:rsidR="009A7233" w:rsidRPr="009A72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A7233" w:rsidRPr="009A7233">
        <w:rPr>
          <w:rFonts w:ascii="Times New Roman" w:hAnsi="Times New Roman" w:cs="Times New Roman"/>
          <w:i/>
          <w:sz w:val="24"/>
          <w:szCs w:val="24"/>
          <w:lang w:val="en-GB"/>
        </w:rPr>
        <w:t>rufipes</w:t>
      </w:r>
      <w:proofErr w:type="spellEnd"/>
      <w:r w:rsidR="009A7233"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 after feeding on 1-3 seeds of </w:t>
      </w:r>
      <w:r w:rsidR="009A7233" w:rsidRPr="009A7233">
        <w:rPr>
          <w:rFonts w:ascii="Times New Roman" w:hAnsi="Times New Roman" w:cs="Times New Roman"/>
          <w:i/>
          <w:sz w:val="24"/>
          <w:szCs w:val="24"/>
          <w:lang w:val="en-GB"/>
        </w:rPr>
        <w:t>T. officinale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A7233">
        <w:rPr>
          <w:rFonts w:ascii="Times New Roman" w:hAnsi="Times New Roman" w:cs="Times New Roman"/>
          <w:sz w:val="24"/>
          <w:szCs w:val="24"/>
          <w:lang w:val="en-GB"/>
        </w:rPr>
        <w:t xml:space="preserve"> Mean, standard deviation and sample numbers are presented for the dataset with and without the samples assumed to contain 0 copies due to being negative for the </w:t>
      </w:r>
      <w:proofErr w:type="spellStart"/>
      <w:r w:rsidR="009A7233" w:rsidRPr="00751DB9">
        <w:rPr>
          <w:rFonts w:ascii="Times New Roman" w:hAnsi="Times New Roman" w:cs="Times New Roman"/>
          <w:i/>
          <w:sz w:val="24"/>
          <w:szCs w:val="24"/>
          <w:lang w:val="en-GB"/>
        </w:rPr>
        <w:t>trn</w:t>
      </w:r>
      <w:r w:rsidR="009A7233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="009A7233">
        <w:rPr>
          <w:rFonts w:ascii="Times New Roman" w:hAnsi="Times New Roman" w:cs="Times New Roman"/>
          <w:sz w:val="24"/>
          <w:szCs w:val="24"/>
          <w:lang w:val="en-GB"/>
        </w:rPr>
        <w:t xml:space="preserve"> c-h target fragment in repeated screening with </w:t>
      </w:r>
      <w:proofErr w:type="spellStart"/>
      <w:r w:rsidR="009A7233">
        <w:rPr>
          <w:rFonts w:ascii="Times New Roman" w:hAnsi="Times New Roman" w:cs="Times New Roman"/>
          <w:sz w:val="24"/>
          <w:szCs w:val="24"/>
          <w:lang w:val="en-GB"/>
        </w:rPr>
        <w:t>celPCRs</w:t>
      </w:r>
      <w:proofErr w:type="spellEnd"/>
    </w:p>
    <w:tbl>
      <w:tblPr>
        <w:tblW w:w="76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748"/>
        <w:gridCol w:w="493"/>
        <w:gridCol w:w="956"/>
        <w:gridCol w:w="995"/>
        <w:gridCol w:w="776"/>
        <w:gridCol w:w="478"/>
        <w:gridCol w:w="847"/>
        <w:gridCol w:w="995"/>
      </w:tblGrid>
      <w:tr w:rsidR="00455690" w:rsidRPr="000A33D1" w14:paraId="2B4AE964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E6C" w14:textId="77777777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319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14:paraId="3879819E" w14:textId="61A6985A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sured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nly</w:t>
            </w:r>
            <w:proofErr w:type="spellEnd"/>
          </w:p>
        </w:tc>
        <w:tc>
          <w:tcPr>
            <w:tcW w:w="309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286E51F5" w14:textId="2EE7AA6A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ith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ssumed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0s</w:t>
            </w:r>
          </w:p>
        </w:tc>
      </w:tr>
      <w:tr w:rsidR="00455690" w:rsidRPr="000A33D1" w14:paraId="147C6840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5C72" w14:textId="77777777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2F6751" w14:textId="08C2E022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pie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/ µl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6977" w14:textId="77777777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mples</w:t>
            </w:r>
            <w:proofErr w:type="spellEnd"/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29C84D" w14:textId="68D94506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pie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/ µl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3C84" w14:textId="77777777" w:rsidR="00455690" w:rsidRPr="000A33D1" w:rsidRDefault="00455690" w:rsidP="00AA1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mples</w:t>
            </w:r>
            <w:proofErr w:type="spellEnd"/>
          </w:p>
        </w:tc>
      </w:tr>
      <w:tr w:rsidR="00455690" w:rsidRPr="000A33D1" w14:paraId="21E47A27" w14:textId="77777777" w:rsidTr="006E38CE">
        <w:trPr>
          <w:trHeight w:val="554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1FFE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ion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time [h]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75CDCC" w14:textId="32E6493A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0045A" w14:textId="45D918A8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C991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d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5D20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C84D3" w14:textId="73C29CE6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956DC" w14:textId="4224BAC3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3123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d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1403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</w:tr>
      <w:tr w:rsidR="00455690" w:rsidRPr="000A33D1" w14:paraId="5F7FD790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F372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7F5DA9" w14:textId="47940379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2.3</w:t>
            </w:r>
          </w:p>
        </w:tc>
        <w:tc>
          <w:tcPr>
            <w:tcW w:w="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3E4EFC" w14:textId="23F71836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C29C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2.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A2D4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E73A" w14:textId="0C0A0E55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2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75C9" w14:textId="161D95EC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6088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2.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2A4F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455690" w:rsidRPr="000A33D1" w14:paraId="377D95FF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985D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B356DA" w14:textId="145604CA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5.5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AF496" w14:textId="59688E1B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FF4C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8.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FA86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18FE" w14:textId="78D48035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8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C071" w14:textId="080D325D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A01E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5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7C68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455690" w:rsidRPr="000A33D1" w14:paraId="2EDA7F6E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26FC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B8A9E4" w14:textId="430265F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.6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4791A" w14:textId="1B208E62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8EF8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8.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A699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85C3" w14:textId="0B476D5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18A4" w14:textId="7D51D30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3C59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2.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E3F8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455690" w:rsidRPr="000A33D1" w14:paraId="7D66F1D6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7834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E0587E" w14:textId="4E0E917E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.4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B232E" w14:textId="4B0300A5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6FB5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.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3DFC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4BBC" w14:textId="4E3A4E4A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AE1C" w14:textId="4719AB0E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3F8A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.9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6309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455690" w:rsidRPr="000A33D1" w14:paraId="0D52778B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86F7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00BCEF" w14:textId="1FF063AB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2.6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EA50B" w14:textId="4D3C98E0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85D1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5.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6F46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32FA" w14:textId="2DDA42C1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2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D428" w14:textId="3EC40723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C298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0.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6AD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455690" w:rsidRPr="000A33D1" w14:paraId="787597C1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C7EB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F697EB" w14:textId="642C693E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9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25399" w14:textId="28C1A889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C429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.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3FD9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51B5" w14:textId="293F9FBC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3157" w14:textId="01529566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915A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.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ECC1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455690" w:rsidRPr="000A33D1" w14:paraId="3C195633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B9AE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A1E263" w14:textId="16CE4C5D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F17B6" w14:textId="286B5D79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703E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.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CD2B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1F23" w14:textId="08DFBCED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D1DF" w14:textId="583A08B3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3D64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F5F4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455690" w:rsidRPr="000A33D1" w14:paraId="686B3632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C416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118B08" w14:textId="0354414A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9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B4681" w14:textId="39EDAC4C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736C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6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9E52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D43C" w14:textId="0A5F8A78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9073" w14:textId="456CA008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4B65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8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1D55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455690" w:rsidRPr="000A33D1" w14:paraId="452D218A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0C2E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177D0C" w14:textId="52595B85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F2FC1" w14:textId="6DF7A211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E073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4D61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4407" w14:textId="0E4FE42E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6585" w14:textId="73443283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6CA5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BACD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455690" w:rsidRPr="000A33D1" w14:paraId="522E207A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8784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E73C23" w14:textId="4918DA88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2</w:t>
            </w: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7D1BC" w14:textId="38681306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D9A9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035D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6C3C" w14:textId="29F1703C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A788" w14:textId="1A52C31A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CE58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E551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455690" w:rsidRPr="000A33D1" w14:paraId="664A62AA" w14:textId="77777777" w:rsidTr="006E38CE">
        <w:trPr>
          <w:trHeight w:val="277"/>
          <w:jc w:val="center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D02C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EB0413" w14:textId="59845C63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EF863" w14:textId="511AFD91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9D9E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A451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290E3" w14:textId="2E6B7821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EA340" w14:textId="74138B7E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9055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1506" w14:textId="77777777" w:rsidR="00455690" w:rsidRPr="000A33D1" w:rsidRDefault="00455690" w:rsidP="00455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</w:tbl>
    <w:p w14:paraId="1570C9A5" w14:textId="6AE59DCF" w:rsidR="00AA1E50" w:rsidRPr="000A33D1" w:rsidRDefault="00AA1E5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E3EE90" w14:textId="57C0E10B" w:rsidR="00862514" w:rsidRDefault="00862514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188F89DD" w14:textId="33348EA9" w:rsidR="009A7233" w:rsidRDefault="009A7233" w:rsidP="009A72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7233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DD518D">
        <w:rPr>
          <w:rFonts w:ascii="Times New Roman" w:hAnsi="Times New Roman" w:cs="Times New Roman"/>
          <w:sz w:val="24"/>
          <w:szCs w:val="24"/>
          <w:lang w:val="en-GB"/>
        </w:rPr>
        <w:t xml:space="preserve"> Mean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518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>umb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reads of the family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steraceae,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 detec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high-throughput sequencing of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 regurgit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amples 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1E5AB4" w:rsidRPr="00751DB9">
        <w:rPr>
          <w:rFonts w:ascii="Times New Roman" w:hAnsi="Times New Roman" w:cs="Times New Roman"/>
          <w:i/>
          <w:sz w:val="24"/>
          <w:szCs w:val="24"/>
          <w:lang w:val="en-GB"/>
        </w:rPr>
        <w:t>Pseudoophonus</w:t>
      </w:r>
      <w:proofErr w:type="spellEnd"/>
      <w:r w:rsidRPr="009A72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A7233">
        <w:rPr>
          <w:rFonts w:ascii="Times New Roman" w:hAnsi="Times New Roman" w:cs="Times New Roman"/>
          <w:i/>
          <w:sz w:val="24"/>
          <w:szCs w:val="24"/>
          <w:lang w:val="en-GB"/>
        </w:rPr>
        <w:t>rufipes</w:t>
      </w:r>
      <w:proofErr w:type="spellEnd"/>
      <w:r w:rsidRPr="009A7233">
        <w:rPr>
          <w:rFonts w:ascii="Times New Roman" w:hAnsi="Times New Roman" w:cs="Times New Roman"/>
          <w:sz w:val="24"/>
          <w:szCs w:val="24"/>
          <w:lang w:val="en-GB"/>
        </w:rPr>
        <w:t xml:space="preserve"> after feeding on 1-3 seeds of </w:t>
      </w:r>
      <w:r w:rsidRPr="009A7233">
        <w:rPr>
          <w:rFonts w:ascii="Times New Roman" w:hAnsi="Times New Roman" w:cs="Times New Roman"/>
          <w:i/>
          <w:sz w:val="24"/>
          <w:szCs w:val="24"/>
          <w:lang w:val="en-GB"/>
        </w:rPr>
        <w:t>T. officinale</w:t>
      </w:r>
      <w:r w:rsidRPr="009A7233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n, standard deviation and sample numbers are presented for the dataset with and without the samples assumed to contain 0 copies due to being negative for the </w:t>
      </w:r>
      <w:proofErr w:type="spellStart"/>
      <w:r w:rsidRPr="00751DB9">
        <w:rPr>
          <w:rFonts w:ascii="Times New Roman" w:hAnsi="Times New Roman" w:cs="Times New Roman"/>
          <w:i/>
          <w:sz w:val="24"/>
          <w:szCs w:val="24"/>
          <w:lang w:val="en-GB"/>
        </w:rPr>
        <w:t>trn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-h target fragment in repeated screening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lPCRs</w:t>
      </w:r>
      <w:proofErr w:type="spellEnd"/>
    </w:p>
    <w:tbl>
      <w:tblPr>
        <w:tblpPr w:leftFromText="141" w:rightFromText="141" w:vertAnchor="text" w:horzAnchor="margin" w:tblpXSpec="center" w:tblpY="371"/>
        <w:tblW w:w="7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00"/>
        <w:gridCol w:w="283"/>
        <w:gridCol w:w="993"/>
        <w:gridCol w:w="954"/>
        <w:gridCol w:w="800"/>
        <w:gridCol w:w="708"/>
        <w:gridCol w:w="920"/>
        <w:gridCol w:w="992"/>
      </w:tblGrid>
      <w:tr w:rsidR="006408A8" w:rsidRPr="000A33D1" w14:paraId="10B19086" w14:textId="77777777" w:rsidTr="000A33D1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D54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93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14:paraId="6E14B84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sured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s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nly</w:t>
            </w:r>
            <w:proofErr w:type="spellEnd"/>
          </w:p>
        </w:tc>
        <w:tc>
          <w:tcPr>
            <w:tcW w:w="337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2BEF26D5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ith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ssumed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0s</w:t>
            </w:r>
          </w:p>
        </w:tc>
      </w:tr>
      <w:tr w:rsidR="006408A8" w:rsidRPr="000A33D1" w14:paraId="61F4E327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21AD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04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297C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9464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mples</w:t>
            </w:r>
            <w:proofErr w:type="spellEnd"/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ABE2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F73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mples</w:t>
            </w:r>
            <w:proofErr w:type="spellEnd"/>
          </w:p>
        </w:tc>
      </w:tr>
      <w:tr w:rsidR="006408A8" w:rsidRPr="000A33D1" w14:paraId="62FB2736" w14:textId="77777777" w:rsidTr="000A33D1">
        <w:trPr>
          <w:trHeight w:val="5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37C5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ion</w:t>
            </w:r>
            <w:proofErr w:type="spellEnd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time [h]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B5749E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BB5E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509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d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531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CEC04B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3F1C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8AA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EC3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</w:tr>
      <w:tr w:rsidR="006408A8" w:rsidRPr="000A33D1" w14:paraId="5D8279CE" w14:textId="77777777" w:rsidTr="000A33D1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4105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EF7471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3.67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6E2061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14D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8.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294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BDC3AB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2.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2B0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07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2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6F5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6408A8" w:rsidRPr="000A33D1" w14:paraId="46D0266C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B0D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97521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5.8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5021D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F09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20.9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E94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262E2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5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64D4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05B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58.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ECA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6408A8" w:rsidRPr="000A33D1" w14:paraId="3C3D3362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C4B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AD854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.6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E1A9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854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8.5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6CE1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29DD6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FD2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810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2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FA4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6408A8" w:rsidRPr="000A33D1" w14:paraId="67A93FEA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1C6F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F47C0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.4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7111B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F64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1.8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CCFD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AFAA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8BF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796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1325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6408A8" w:rsidRPr="000A33D1" w14:paraId="0E384E83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ED2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685971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4.5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C478D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BDA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0.4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33F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48BA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2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833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387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9.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CC4D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6408A8" w:rsidRPr="000A33D1" w14:paraId="5C0EF50A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B55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C1622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4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E8D8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C32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.7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3E62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CE435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9E5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6EB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0BD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6408A8" w:rsidRPr="000A33D1" w14:paraId="40A46F58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6F9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55412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1900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E124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.4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188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C346B8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B97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D68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35B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6408A8" w:rsidRPr="000A33D1" w14:paraId="3C6B5630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4FD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13F93F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3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DAF64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707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2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3BC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CFE0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451B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12A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1FAF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6408A8" w:rsidRPr="000A33D1" w14:paraId="31A9D764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529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2A6A6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1CB3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AE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D83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0F88B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B91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D9C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8DC0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6408A8" w:rsidRPr="000A33D1" w14:paraId="0B56E5AD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EC98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59782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6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46B4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6D13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2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2E4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ADC8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BC0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06A1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F6C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6408A8" w:rsidRPr="000A33D1" w14:paraId="72D2AFAE" w14:textId="77777777" w:rsidTr="000A33D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D11A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238F3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9F05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399C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126E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A1C9FF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F12C7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3FA6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9799" w14:textId="77777777" w:rsidR="006408A8" w:rsidRPr="000A33D1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A3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</w:tbl>
    <w:p w14:paraId="1B7C65CE" w14:textId="77777777" w:rsidR="00761AAD" w:rsidRPr="009A7233" w:rsidRDefault="00761AAD" w:rsidP="009A72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B6BADC" w14:textId="5BA0B432" w:rsidR="007170FB" w:rsidRDefault="007170FB" w:rsidP="00751DB9">
      <w:pPr>
        <w:spacing w:line="240" w:lineRule="auto"/>
        <w:rPr>
          <w:rFonts w:cstheme="minorHAnsi"/>
          <w:sz w:val="24"/>
          <w:szCs w:val="24"/>
          <w:lang w:val="en-GB"/>
        </w:rPr>
        <w:sectPr w:rsidR="007170F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B7FF5E3" w14:textId="575D929F" w:rsidR="007E17FF" w:rsidRDefault="007E17FF" w:rsidP="00751DB9">
      <w:pPr>
        <w:jc w:val="both"/>
        <w:rPr>
          <w:rFonts w:cstheme="minorHAnsi"/>
          <w:sz w:val="24"/>
          <w:szCs w:val="24"/>
          <w:lang w:val="en-GB"/>
        </w:rPr>
      </w:pPr>
      <w:r w:rsidRPr="00043765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5: Results of the non-parametric Kruskal-Wallis test and the follow-up pairwise comparison with Wilcoxon tests</w:t>
      </w:r>
      <w:r w:rsidR="00483DCE">
        <w:rPr>
          <w:rFonts w:ascii="Times New Roman" w:hAnsi="Times New Roman" w:cs="Times New Roman"/>
          <w:sz w:val="24"/>
          <w:szCs w:val="24"/>
          <w:lang w:val="en-GB"/>
        </w:rPr>
        <w:t xml:space="preserve"> with BH correction</w:t>
      </w:r>
      <w:r w:rsidR="00356028">
        <w:rPr>
          <w:rFonts w:ascii="Times New Roman" w:hAnsi="Times New Roman" w:cs="Times New Roman"/>
          <w:sz w:val="24"/>
          <w:szCs w:val="24"/>
          <w:lang w:val="en-GB"/>
        </w:rPr>
        <w:t xml:space="preserve">, revealing differences 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>in (a) the copy numbers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 xml:space="preserve"> (n=111)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and, (b) the read numbers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 xml:space="preserve"> (n=102)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6028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6028">
        <w:rPr>
          <w:rFonts w:ascii="Times New Roman" w:hAnsi="Times New Roman" w:cs="Times New Roman"/>
          <w:sz w:val="24"/>
          <w:szCs w:val="24"/>
          <w:lang w:val="en-GB"/>
        </w:rPr>
        <w:t xml:space="preserve">samples collected at 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>different times</w:t>
      </w:r>
      <w:r w:rsidR="00356028">
        <w:rPr>
          <w:rFonts w:ascii="Times New Roman" w:hAnsi="Times New Roman" w:cs="Times New Roman"/>
          <w:sz w:val="24"/>
          <w:szCs w:val="24"/>
          <w:lang w:val="en-GB"/>
        </w:rPr>
        <w:t xml:space="preserve"> after feeding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. Regurgitates of beetles were collected at </w:t>
      </w:r>
      <w:r w:rsidRPr="00043765">
        <w:rPr>
          <w:rFonts w:ascii="Times New Roman" w:hAnsi="Times New Roman" w:cs="Times New Roman"/>
          <w:iCs/>
          <w:sz w:val="24"/>
          <w:szCs w:val="24"/>
          <w:lang w:val="en-GB"/>
        </w:rPr>
        <w:t>0, 4, 8, 16, 24, 48, 72</w:t>
      </w:r>
      <w:r w:rsidR="00043765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04376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96 </w:t>
      </w:r>
      <w:r w:rsidR="0004376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nd 128 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after consumption of </w:t>
      </w:r>
      <w:r w:rsidR="00193AFD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193AFD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>seeds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 xml:space="preserve">Datasets </w:t>
      </w:r>
      <w:r w:rsidR="00193AFD">
        <w:rPr>
          <w:rFonts w:ascii="Times New Roman" w:hAnsi="Times New Roman" w:cs="Times New Roman"/>
          <w:sz w:val="24"/>
          <w:szCs w:val="24"/>
          <w:lang w:val="en-GB"/>
        </w:rPr>
        <w:t>include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 xml:space="preserve"> that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were assumed to contain 0 </w:t>
      </w:r>
      <w:r w:rsidR="001F369A">
        <w:rPr>
          <w:rFonts w:ascii="Times New Roman" w:hAnsi="Times New Roman" w:cs="Times New Roman"/>
          <w:sz w:val="24"/>
          <w:szCs w:val="24"/>
          <w:lang w:val="en-GB"/>
        </w:rPr>
        <w:t>target fragments</w:t>
      </w:r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due to repeatedly testing negative for the target </w:t>
      </w:r>
      <w:proofErr w:type="spellStart"/>
      <w:r w:rsidR="00043765" w:rsidRPr="00751DB9">
        <w:rPr>
          <w:rFonts w:ascii="Times New Roman" w:hAnsi="Times New Roman" w:cs="Times New Roman"/>
          <w:i/>
          <w:sz w:val="24"/>
          <w:szCs w:val="24"/>
          <w:lang w:val="en-GB"/>
        </w:rPr>
        <w:t>trn</w:t>
      </w:r>
      <w:r w:rsidR="00193AFD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c-h fragment in </w:t>
      </w:r>
      <w:proofErr w:type="spellStart"/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>celPCRs</w:t>
      </w:r>
      <w:proofErr w:type="spellEnd"/>
      <w:r w:rsidR="00043765" w:rsidRPr="000437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pPr w:leftFromText="141" w:rightFromText="141" w:vertAnchor="page" w:horzAnchor="margin" w:tblpY="3922"/>
        <w:tblW w:w="8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1106"/>
        <w:gridCol w:w="680"/>
        <w:gridCol w:w="732"/>
        <w:gridCol w:w="731"/>
        <w:gridCol w:w="706"/>
        <w:gridCol w:w="708"/>
        <w:gridCol w:w="709"/>
        <w:gridCol w:w="709"/>
        <w:gridCol w:w="680"/>
        <w:gridCol w:w="680"/>
        <w:gridCol w:w="680"/>
      </w:tblGrid>
      <w:tr w:rsidR="000704BD" w:rsidRPr="00E5284A" w14:paraId="3751EB69" w14:textId="77777777" w:rsidTr="00483DCE">
        <w:trPr>
          <w:trHeight w:val="302"/>
        </w:trPr>
        <w:tc>
          <w:tcPr>
            <w:tcW w:w="153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234808C" w14:textId="30F6D3EC" w:rsidR="000704BD" w:rsidRPr="000704BD" w:rsidRDefault="000704BD" w:rsidP="00483DC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0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pies</w:t>
            </w:r>
            <w:proofErr w:type="spellEnd"/>
          </w:p>
        </w:tc>
        <w:tc>
          <w:tcPr>
            <w:tcW w:w="7015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4724E" w14:textId="79F9A7E1" w:rsidR="000704BD" w:rsidRPr="007170FB" w:rsidRDefault="000704BD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Kruskal-Wallis chi-squared = 31.187, </w:t>
            </w:r>
            <w:proofErr w:type="spellStart"/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f</w:t>
            </w:r>
            <w:proofErr w:type="spellEnd"/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= 10, p-value = 0.0005464</w:t>
            </w:r>
          </w:p>
        </w:tc>
      </w:tr>
      <w:tr w:rsidR="006408A8" w:rsidRPr="00751DB9" w14:paraId="5169C53D" w14:textId="77777777" w:rsidTr="00483DCE">
        <w:trPr>
          <w:trHeight w:val="302"/>
        </w:trPr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7223F2D" w14:textId="77777777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AD95" w14:textId="5A2F6428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015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D10997" w14:textId="69BF18AC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igestion time</w:t>
            </w:r>
          </w:p>
        </w:tc>
      </w:tr>
      <w:tr w:rsidR="000704BD" w:rsidRPr="007170FB" w14:paraId="2BD4FC10" w14:textId="77777777" w:rsidTr="00483DCE">
        <w:trPr>
          <w:trHeight w:val="312"/>
        </w:trPr>
        <w:tc>
          <w:tcPr>
            <w:tcW w:w="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565906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E326" w14:textId="27DE89B9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17FF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80C1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5457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5A7C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0876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604C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1DC0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15EE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3ABC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5E7A9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6</w:t>
            </w:r>
          </w:p>
        </w:tc>
      </w:tr>
      <w:tr w:rsidR="000704BD" w:rsidRPr="007170FB" w14:paraId="093B8928" w14:textId="77777777" w:rsidTr="00483DCE">
        <w:trPr>
          <w:trHeight w:val="302"/>
        </w:trPr>
        <w:tc>
          <w:tcPr>
            <w:tcW w:w="4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textDirection w:val="btLr"/>
          </w:tcPr>
          <w:p w14:paraId="3627EAE0" w14:textId="260E6649" w:rsidR="006408A8" w:rsidRPr="007170FB" w:rsidRDefault="006408A8" w:rsidP="00483D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time</w:t>
            </w: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B819" w14:textId="4EA1F459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7018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40D5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E55F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5DFB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326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CF65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F77C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26D2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F772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989E1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2531D95D" w14:textId="77777777" w:rsidTr="00483DCE">
        <w:trPr>
          <w:trHeight w:val="31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0E9F44A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864B" w14:textId="346A6679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BF05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D924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0802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E49B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EAC5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66F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5AE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6B70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91A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6EDE9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3A4C5739" w14:textId="77777777" w:rsidTr="00483DCE">
        <w:trPr>
          <w:trHeight w:val="31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115237F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96D6" w14:textId="5A4DADE5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3F3F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33DF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FA4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B0F2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20DC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75CF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088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2C12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B75C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611F8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1B4D0643" w14:textId="77777777" w:rsidTr="00483DCE">
        <w:trPr>
          <w:trHeight w:val="30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8CC5962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F06A" w14:textId="52FFC243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C9A8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FFE2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5061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5375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8E8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1DB8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E56C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484E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E414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6A3F6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4D7D8D95" w14:textId="77777777" w:rsidTr="00483DCE">
        <w:trPr>
          <w:trHeight w:val="30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889FBFD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EF69" w14:textId="128DE4AA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7C65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DBDF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E829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20F9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AD26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6996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971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B035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C835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462C3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099574DC" w14:textId="77777777" w:rsidTr="00483DCE">
        <w:trPr>
          <w:trHeight w:val="30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D9BDCA3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768D" w14:textId="1094F586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EEDD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86DA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28B1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03CB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2F08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06CC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7F1F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F3F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BECF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7ECD5" w14:textId="77777777" w:rsidR="006408A8" w:rsidRPr="007170FB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1529F0" w14:paraId="5BD821B8" w14:textId="77777777" w:rsidTr="00483DCE">
        <w:trPr>
          <w:trHeight w:val="30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50390DB" w14:textId="77777777" w:rsidR="006408A8" w:rsidRPr="007170FB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C85B" w14:textId="1F6C3395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19E3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D03D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8588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9649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4D3C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9AAF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2C02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F9A7" w14:textId="77777777" w:rsidR="006408A8" w:rsidRPr="001529F0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6CF6" w14:textId="77777777" w:rsidR="006408A8" w:rsidRPr="001529F0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2E56C" w14:textId="77777777" w:rsidR="006408A8" w:rsidRPr="001529F0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1529F0" w14:paraId="68A4431B" w14:textId="77777777" w:rsidTr="00483DCE">
        <w:trPr>
          <w:trHeight w:val="30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ECD5C4B" w14:textId="77777777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869C" w14:textId="44D8DE1A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BE53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6413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F249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BC01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31E7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45F4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9615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6172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26A3" w14:textId="77777777" w:rsidR="006408A8" w:rsidRPr="001529F0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5F4FC" w14:textId="77777777" w:rsidR="006408A8" w:rsidRPr="001529F0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1529F0" w14:paraId="016A8E0D" w14:textId="77777777" w:rsidTr="00483DCE">
        <w:trPr>
          <w:trHeight w:val="302"/>
        </w:trPr>
        <w:tc>
          <w:tcPr>
            <w:tcW w:w="43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6555550" w14:textId="77777777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61AB" w14:textId="375A82B6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7E16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0F34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EA79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00B7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67BD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8FDB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A85D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F87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3C6B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9AE90" w14:textId="77777777" w:rsidR="006408A8" w:rsidRPr="001529F0" w:rsidRDefault="006408A8" w:rsidP="0048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1815D57F" w14:textId="77777777" w:rsidTr="00483DCE">
        <w:trPr>
          <w:trHeight w:val="312"/>
        </w:trPr>
        <w:tc>
          <w:tcPr>
            <w:tcW w:w="4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</w:tcPr>
          <w:p w14:paraId="23FF6A05" w14:textId="77777777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43FD" w14:textId="32B6A5B2" w:rsidR="006408A8" w:rsidRPr="001529F0" w:rsidRDefault="006408A8" w:rsidP="004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34C0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8817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81C4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2ADF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9D2D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C454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A374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8A48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D0C8" w14:textId="77777777" w:rsidR="006408A8" w:rsidRPr="001529F0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286B0" w14:textId="77777777" w:rsidR="006408A8" w:rsidRPr="007170FB" w:rsidRDefault="006408A8" w:rsidP="0048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8</w:t>
            </w:r>
          </w:p>
        </w:tc>
      </w:tr>
    </w:tbl>
    <w:p w14:paraId="3250A347" w14:textId="3D258AE8" w:rsidR="000704BD" w:rsidRDefault="000704BD">
      <w:pPr>
        <w:rPr>
          <w:rFonts w:cstheme="minorHAnsi"/>
          <w:sz w:val="24"/>
          <w:szCs w:val="24"/>
          <w:lang w:val="en-GB"/>
        </w:rPr>
      </w:pPr>
    </w:p>
    <w:p w14:paraId="644EB2A2" w14:textId="3A27CE37" w:rsidR="00483DCE" w:rsidRDefault="00483DCE">
      <w:pPr>
        <w:rPr>
          <w:rFonts w:cstheme="minorHAnsi"/>
          <w:sz w:val="24"/>
          <w:szCs w:val="24"/>
          <w:lang w:val="en-GB"/>
        </w:rPr>
      </w:pPr>
    </w:p>
    <w:p w14:paraId="241ED3E5" w14:textId="4DB3CFB5" w:rsidR="00483DCE" w:rsidRDefault="00483DCE">
      <w:pPr>
        <w:rPr>
          <w:rFonts w:cstheme="minorHAnsi"/>
          <w:sz w:val="24"/>
          <w:szCs w:val="24"/>
          <w:lang w:val="en-GB"/>
        </w:rPr>
      </w:pPr>
    </w:p>
    <w:p w14:paraId="06343297" w14:textId="77777777" w:rsidR="00483DCE" w:rsidRDefault="00483DCE">
      <w:pPr>
        <w:rPr>
          <w:rFonts w:cstheme="minorHAnsi"/>
          <w:sz w:val="24"/>
          <w:szCs w:val="24"/>
          <w:lang w:val="en-GB"/>
        </w:rPr>
      </w:pPr>
    </w:p>
    <w:tbl>
      <w:tblPr>
        <w:tblW w:w="8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1058"/>
        <w:gridCol w:w="708"/>
        <w:gridCol w:w="803"/>
        <w:gridCol w:w="729"/>
        <w:gridCol w:w="680"/>
        <w:gridCol w:w="682"/>
        <w:gridCol w:w="680"/>
        <w:gridCol w:w="680"/>
        <w:gridCol w:w="680"/>
        <w:gridCol w:w="680"/>
        <w:gridCol w:w="686"/>
      </w:tblGrid>
      <w:tr w:rsidR="000704BD" w:rsidRPr="00E5284A" w14:paraId="49B7BA94" w14:textId="77777777" w:rsidTr="004111C2">
        <w:trPr>
          <w:trHeight w:val="313"/>
        </w:trPr>
        <w:tc>
          <w:tcPr>
            <w:tcW w:w="14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55ED653" w14:textId="598584F2" w:rsidR="000704BD" w:rsidRPr="000704BD" w:rsidRDefault="000704BD" w:rsidP="000704BD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0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</w:p>
        </w:tc>
        <w:tc>
          <w:tcPr>
            <w:tcW w:w="7008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23BAA" w14:textId="40E2A586" w:rsidR="000704BD" w:rsidRPr="000704BD" w:rsidRDefault="000704BD" w:rsidP="00717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Kruskal-Wallis chi-squared = 34.689, </w:t>
            </w:r>
            <w:proofErr w:type="spellStart"/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f</w:t>
            </w:r>
            <w:proofErr w:type="spellEnd"/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= 10, p-value = 0.0001411</w:t>
            </w:r>
          </w:p>
        </w:tc>
      </w:tr>
      <w:tr w:rsidR="000704BD" w:rsidRPr="00751DB9" w14:paraId="5DA16CF4" w14:textId="77777777" w:rsidTr="004111C2">
        <w:trPr>
          <w:trHeight w:val="313"/>
        </w:trPr>
        <w:tc>
          <w:tcPr>
            <w:tcW w:w="42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ED35745" w14:textId="77777777" w:rsidR="006408A8" w:rsidRPr="000704BD" w:rsidRDefault="006408A8" w:rsidP="006408A8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2122F59" w14:textId="38C669BD" w:rsidR="006408A8" w:rsidRPr="000704BD" w:rsidRDefault="006408A8" w:rsidP="006408A8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008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14ADA" w14:textId="0F8450A5" w:rsidR="006408A8" w:rsidRPr="007170FB" w:rsidRDefault="006408A8" w:rsidP="006408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igestion time</w:t>
            </w:r>
          </w:p>
        </w:tc>
      </w:tr>
      <w:tr w:rsidR="000704BD" w:rsidRPr="007170FB" w14:paraId="465ECA88" w14:textId="77777777" w:rsidTr="004111C2">
        <w:trPr>
          <w:trHeight w:val="323"/>
        </w:trPr>
        <w:tc>
          <w:tcPr>
            <w:tcW w:w="4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98E3F5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A718" w14:textId="7CC7C336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9B3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0AE5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B833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6187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728D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6464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09A6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D6B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E317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7AE85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6</w:t>
            </w:r>
          </w:p>
        </w:tc>
      </w:tr>
      <w:tr w:rsidR="000704BD" w:rsidRPr="007170FB" w14:paraId="6FBE1F55" w14:textId="77777777" w:rsidTr="004111C2">
        <w:trPr>
          <w:trHeight w:val="313"/>
        </w:trPr>
        <w:tc>
          <w:tcPr>
            <w:tcW w:w="429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textDirection w:val="btLr"/>
          </w:tcPr>
          <w:p w14:paraId="4F0ADF5A" w14:textId="42168A27" w:rsidR="006408A8" w:rsidRPr="007170FB" w:rsidRDefault="006408A8" w:rsidP="006408A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time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8F4F" w14:textId="026DF2DE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A39D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96AC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401F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8D7F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2FBB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F6AB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E0E0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DAA6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F416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ECB67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5F913DB8" w14:textId="77777777" w:rsidTr="004111C2">
        <w:trPr>
          <w:trHeight w:val="32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404810C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F5E3" w14:textId="6F275C15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08F6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9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BD2D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5246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029F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7AA2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6FC4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A704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2530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6905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3C2B4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3525F0CE" w14:textId="77777777" w:rsidTr="004111C2">
        <w:trPr>
          <w:trHeight w:val="32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666867A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9CE0" w14:textId="4BD78718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1FD5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FBC7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F37D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AEFD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309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E550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E1E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8FDB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A13E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4BBD0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4653D9C5" w14:textId="77777777" w:rsidTr="004111C2">
        <w:trPr>
          <w:trHeight w:val="31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26BEE23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EB4D" w14:textId="4641B93B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A1FE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6FE1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E613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50DA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8F0B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564A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1EB1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1C8E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4C87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3A1D2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2394E360" w14:textId="77777777" w:rsidTr="004111C2">
        <w:trPr>
          <w:trHeight w:val="31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CA9765B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244C" w14:textId="619BAF85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4742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8C0A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2609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0F45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A867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4531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5778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7B5F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D11E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42B10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18DAA4A5" w14:textId="77777777" w:rsidTr="004111C2">
        <w:trPr>
          <w:trHeight w:val="31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7C9CD98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9632" w14:textId="7C2E5041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B81C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C9A2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464A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30DE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8007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5C0B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E120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34E9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8F89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939CA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1AE26BEF" w14:textId="77777777" w:rsidTr="004111C2">
        <w:trPr>
          <w:trHeight w:val="31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956354C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1281" w14:textId="33E0FCFD" w:rsidR="006408A8" w:rsidRPr="001529F0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9A0E" w14:textId="77777777" w:rsidR="006408A8" w:rsidRPr="001529F0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F7F5" w14:textId="77777777" w:rsidR="006408A8" w:rsidRPr="001529F0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48ED" w14:textId="77777777" w:rsidR="006408A8" w:rsidRPr="001529F0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542F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6FBC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4A5F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1EDC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E3F8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7949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CB757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704BD" w:rsidRPr="007170FB" w14:paraId="27C61F44" w14:textId="77777777" w:rsidTr="004111C2">
        <w:trPr>
          <w:trHeight w:val="31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4A1E738" w14:textId="77777777" w:rsidR="006408A8" w:rsidRPr="007170FB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75E1" w14:textId="5B479813" w:rsidR="006408A8" w:rsidRPr="001529F0" w:rsidRDefault="006408A8" w:rsidP="006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3292" w14:textId="77777777" w:rsidR="006408A8" w:rsidRPr="001529F0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F25E" w14:textId="77777777" w:rsidR="006408A8" w:rsidRPr="001529F0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C623" w14:textId="77777777" w:rsidR="006408A8" w:rsidRPr="001529F0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D2DA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E07D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1FCF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2089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2DE4" w14:textId="77777777" w:rsidR="006408A8" w:rsidRPr="007170FB" w:rsidRDefault="006408A8" w:rsidP="00640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6311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B317B" w14:textId="77777777" w:rsidR="006408A8" w:rsidRPr="007170FB" w:rsidRDefault="006408A8" w:rsidP="0064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B0D89" w:rsidRPr="007170FB" w14:paraId="349138A9" w14:textId="77777777" w:rsidTr="004111C2">
        <w:trPr>
          <w:trHeight w:val="313"/>
        </w:trPr>
        <w:tc>
          <w:tcPr>
            <w:tcW w:w="429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E18B130" w14:textId="77777777" w:rsidR="002B0D89" w:rsidRPr="007170FB" w:rsidRDefault="002B0D89" w:rsidP="002B0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3689" w14:textId="323032C6" w:rsidR="002B0D89" w:rsidRPr="001529F0" w:rsidRDefault="002B0D89" w:rsidP="002B0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26DE" w14:textId="77777777" w:rsidR="002B0D89" w:rsidRPr="001529F0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11A8" w14:textId="77777777" w:rsidR="002B0D89" w:rsidRPr="001529F0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0903" w14:textId="77777777" w:rsidR="002B0D89" w:rsidRPr="001529F0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8DAA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5081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42FA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3527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0C30" w14:textId="711D56C6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3A05" w14:textId="1B36FD18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AE93" w14:textId="77777777" w:rsidR="002B0D89" w:rsidRPr="007170FB" w:rsidRDefault="002B0D89" w:rsidP="002B0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B0D89" w:rsidRPr="007170FB" w14:paraId="59A03C82" w14:textId="77777777" w:rsidTr="004111C2">
        <w:trPr>
          <w:trHeight w:val="323"/>
        </w:trPr>
        <w:tc>
          <w:tcPr>
            <w:tcW w:w="429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D2FDB8C" w14:textId="77777777" w:rsidR="002B0D89" w:rsidRPr="007170FB" w:rsidRDefault="002B0D89" w:rsidP="002B0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7D97" w14:textId="145287C9" w:rsidR="002B0D89" w:rsidRPr="001529F0" w:rsidRDefault="002B0D89" w:rsidP="002B0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EDA8" w14:textId="77777777" w:rsidR="002B0D89" w:rsidRPr="001529F0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4422" w14:textId="77777777" w:rsidR="002B0D89" w:rsidRPr="001529F0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C117" w14:textId="77777777" w:rsidR="002B0D89" w:rsidRPr="001529F0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2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6932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74D6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0F22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5994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E84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104B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4EE22" w14:textId="77777777" w:rsidR="002B0D89" w:rsidRPr="007170FB" w:rsidRDefault="002B0D89" w:rsidP="002B0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170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8</w:t>
            </w:r>
          </w:p>
        </w:tc>
      </w:tr>
    </w:tbl>
    <w:p w14:paraId="343730FB" w14:textId="7816B7A4" w:rsidR="003312AE" w:rsidRDefault="003312AE">
      <w:pPr>
        <w:rPr>
          <w:rFonts w:cstheme="minorHAnsi"/>
          <w:sz w:val="24"/>
          <w:szCs w:val="24"/>
          <w:lang w:val="en-GB"/>
        </w:rPr>
      </w:pPr>
    </w:p>
    <w:p w14:paraId="1A9001BF" w14:textId="3F17DA71" w:rsidR="00274D34" w:rsidRDefault="00274D34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1123EB28" w14:textId="32B3685A" w:rsidR="007E2B2B" w:rsidRPr="00A94C4D" w:rsidRDefault="007E2B2B" w:rsidP="00A94C4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3765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94C4D">
        <w:rPr>
          <w:rFonts w:ascii="Times New Roman" w:hAnsi="Times New Roman" w:cs="Times New Roman"/>
          <w:sz w:val="24"/>
          <w:szCs w:val="24"/>
          <w:lang w:val="en-GB"/>
        </w:rPr>
        <w:t xml:space="preserve">Absolute sequence read numbe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proportion of total assigned </w:t>
      </w:r>
      <w:r w:rsidR="00A94C4D">
        <w:rPr>
          <w:rFonts w:ascii="Times New Roman" w:hAnsi="Times New Roman" w:cs="Times New Roman"/>
          <w:sz w:val="24"/>
          <w:szCs w:val="24"/>
          <w:lang w:val="en-GB"/>
        </w:rPr>
        <w:t>reads for different plant families identified over all sequenced samples. Data for sequence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4C4D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agment </w:t>
      </w:r>
      <w:r w:rsidR="00A94C4D">
        <w:rPr>
          <w:rFonts w:ascii="Times New Roman" w:hAnsi="Times New Roman" w:cs="Times New Roman"/>
          <w:sz w:val="24"/>
          <w:szCs w:val="24"/>
          <w:lang w:val="en-GB"/>
        </w:rPr>
        <w:t>leng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135-160 bp.</w:t>
      </w:r>
    </w:p>
    <w:tbl>
      <w:tblPr>
        <w:tblW w:w="5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4"/>
        <w:gridCol w:w="1598"/>
        <w:gridCol w:w="2465"/>
      </w:tblGrid>
      <w:tr w:rsidR="00274D34" w:rsidRPr="00A94C4D" w14:paraId="03CE660F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0BF6A4C" w14:textId="4899D6AD" w:rsidR="00274D34" w:rsidRPr="00A94C4D" w:rsidRDefault="00A94C4D" w:rsidP="00A94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lant family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A5DB794" w14:textId="02EBC2A1" w:rsidR="00274D34" w:rsidRPr="00A94C4D" w:rsidRDefault="00A94C4D" w:rsidP="00A94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otal sequence reads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3F97EB5" w14:textId="77777777" w:rsidR="00A94C4D" w:rsidRDefault="00A94C4D" w:rsidP="00A94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Percent of </w:t>
            </w:r>
          </w:p>
          <w:p w14:paraId="48587006" w14:textId="739A57F3" w:rsidR="00274D34" w:rsidRPr="00A94C4D" w:rsidRDefault="00A94C4D" w:rsidP="00A94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Identifi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reads</w:t>
            </w:r>
          </w:p>
        </w:tc>
      </w:tr>
      <w:tr w:rsidR="00274D34" w:rsidRPr="00A94C4D" w14:paraId="547FE1B4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02DF2B1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ster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DC42E58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6908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0A32A8BC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7.62</w:t>
            </w:r>
          </w:p>
        </w:tc>
      </w:tr>
      <w:tr w:rsidR="00274D34" w:rsidRPr="00A94C4D" w14:paraId="65DD0C75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9029314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o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2D13432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37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ECC120B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1</w:t>
            </w:r>
          </w:p>
        </w:tc>
      </w:tr>
      <w:tr w:rsidR="00274D34" w:rsidRPr="00A94C4D" w14:paraId="4B02F071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C33DAE3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s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C61365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353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86F9062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5</w:t>
            </w:r>
          </w:p>
        </w:tc>
      </w:tr>
      <w:tr w:rsidR="00274D34" w:rsidRPr="00A94C4D" w14:paraId="74A6913B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ACF0E05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pind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459B009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285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FC2F10E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0</w:t>
            </w:r>
          </w:p>
        </w:tc>
      </w:tr>
      <w:tr w:rsidR="00274D34" w:rsidRPr="00A94C4D" w14:paraId="75DC7ADE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51E7B0C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olan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D634383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43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421F5B9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4</w:t>
            </w:r>
          </w:p>
        </w:tc>
      </w:tr>
      <w:tr w:rsidR="00274D34" w:rsidRPr="00A94C4D" w14:paraId="69EC284B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6628D7D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ab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DDAAB2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94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8E5FB72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5</w:t>
            </w:r>
          </w:p>
        </w:tc>
      </w:tr>
      <w:tr w:rsidR="00274D34" w:rsidRPr="00A94C4D" w14:paraId="1315E436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3D2A3F5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act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2E8B842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26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4F1960B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8</w:t>
            </w:r>
          </w:p>
        </w:tc>
      </w:tr>
      <w:tr w:rsidR="00274D34" w:rsidRPr="00A94C4D" w14:paraId="6949EC36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9E0B8A5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uphorbi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D18614A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54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B593B6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5</w:t>
            </w:r>
          </w:p>
        </w:tc>
      </w:tr>
      <w:tr w:rsidR="00274D34" w:rsidRPr="00A94C4D" w14:paraId="1A56F928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3F7BA1E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rn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1ABFD51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5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E220643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6</w:t>
            </w:r>
          </w:p>
        </w:tc>
      </w:tr>
      <w:tr w:rsidR="00274D34" w:rsidRPr="00A94C4D" w14:paraId="30A1AB02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5A12B95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ox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311A182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5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66DE2C7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6</w:t>
            </w:r>
          </w:p>
        </w:tc>
      </w:tr>
      <w:tr w:rsidR="00274D34" w:rsidRPr="00A94C4D" w14:paraId="10EE32E2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52A46D7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rassic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1EC7B27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4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83D40DC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4</w:t>
            </w:r>
          </w:p>
        </w:tc>
      </w:tr>
      <w:tr w:rsidR="00274D34" w:rsidRPr="00A94C4D" w14:paraId="03EE4B3F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D22D55B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alycer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C5FC1F3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7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0A06277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8</w:t>
            </w:r>
          </w:p>
        </w:tc>
      </w:tr>
      <w:tr w:rsidR="00274D34" w:rsidRPr="00A94C4D" w14:paraId="50BC9A18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7C96575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alin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44634D6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0465CED6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3</w:t>
            </w:r>
          </w:p>
        </w:tc>
      </w:tr>
      <w:tr w:rsidR="00274D34" w:rsidRPr="00A94C4D" w14:paraId="4C5BB09F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E7066F4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lantagin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92A8F7B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0CF50CE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3</w:t>
            </w:r>
          </w:p>
        </w:tc>
      </w:tr>
      <w:tr w:rsidR="00274D34" w:rsidRPr="00A94C4D" w14:paraId="3972B17D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493B008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aryllid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0D50ECD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8A5BDE4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1</w:t>
            </w:r>
          </w:p>
        </w:tc>
      </w:tr>
      <w:tr w:rsidR="00274D34" w:rsidRPr="00A94C4D" w14:paraId="0FBED9D6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00FE434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ami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CB23F8E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9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D3D3248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7EA1012E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7B7ACE0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ubi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C6FE7D0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C1CF99D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4C691F06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1B73960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edali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D20CE7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E9EC7F1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01EF880C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7D8050A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ucurbit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54644F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3D1C7EC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5D96EFF1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D42E9A2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henopodi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B09CB4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1C99646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365F1599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27FDBC7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nunculaceae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E1F11FE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09024008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2CFA7FEC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8CC6C3D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aranth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561624F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4055E2C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  <w:tr w:rsidR="00274D34" w:rsidRPr="00A94C4D" w14:paraId="1573C841" w14:textId="77777777" w:rsidTr="00A94C4D">
        <w:trPr>
          <w:trHeight w:val="29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10A5495" w14:textId="77777777" w:rsidR="00274D34" w:rsidRPr="00A94C4D" w:rsidRDefault="00274D34" w:rsidP="00357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yssaceae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45B956C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8801A09" w14:textId="77777777" w:rsidR="00274D34" w:rsidRPr="00A94C4D" w:rsidRDefault="00274D34" w:rsidP="00357F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</w:tr>
    </w:tbl>
    <w:p w14:paraId="0738B6CE" w14:textId="6A08BB7C" w:rsidR="00274D34" w:rsidRDefault="00274D34">
      <w:pPr>
        <w:rPr>
          <w:rFonts w:cstheme="minorHAnsi"/>
          <w:sz w:val="24"/>
          <w:szCs w:val="24"/>
          <w:lang w:val="en-GB"/>
        </w:rPr>
      </w:pPr>
    </w:p>
    <w:p w14:paraId="6C0D6A2C" w14:textId="25DBEEF0" w:rsidR="00274D34" w:rsidRDefault="00274D34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2D46A55F" w14:textId="77777777" w:rsidR="00274D34" w:rsidRDefault="00274D34">
      <w:pPr>
        <w:rPr>
          <w:rFonts w:cstheme="minorHAnsi"/>
          <w:sz w:val="24"/>
          <w:szCs w:val="24"/>
          <w:lang w:val="en-GB"/>
        </w:rPr>
        <w:sectPr w:rsidR="00274D34" w:rsidSect="0051065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B1CB153" w14:textId="35064E1F" w:rsidR="00274D34" w:rsidRDefault="00274D34">
      <w:pPr>
        <w:rPr>
          <w:rFonts w:cstheme="minorHAnsi"/>
          <w:sz w:val="24"/>
          <w:szCs w:val="24"/>
          <w:lang w:val="en-GB"/>
        </w:rPr>
      </w:pPr>
      <w:r w:rsidRPr="00274D34">
        <w:rPr>
          <w:rFonts w:cstheme="minorHAnsi"/>
          <w:noProof/>
          <w:sz w:val="24"/>
          <w:szCs w:val="24"/>
          <w:lang w:val="en-GB"/>
        </w:rPr>
        <w:lastRenderedPageBreak/>
        <w:drawing>
          <wp:inline distT="0" distB="0" distL="0" distR="0" wp14:anchorId="4501BF38" wp14:editId="3527850E">
            <wp:extent cx="7585544" cy="533463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10596" cy="5352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FBF72" w14:textId="67AB6D63" w:rsidR="007E2B2B" w:rsidRDefault="007E2B2B">
      <w:pPr>
        <w:rPr>
          <w:rFonts w:cstheme="minorHAnsi"/>
          <w:sz w:val="24"/>
          <w:szCs w:val="24"/>
          <w:lang w:val="en-GB"/>
        </w:rPr>
      </w:pP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4376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Number of reads per sample assigned to different plant families.</w:t>
      </w:r>
      <w:r w:rsidR="00A94C4D">
        <w:rPr>
          <w:rFonts w:ascii="Times New Roman" w:hAnsi="Times New Roman" w:cs="Times New Roman"/>
          <w:sz w:val="24"/>
          <w:szCs w:val="24"/>
          <w:lang w:val="en-GB"/>
        </w:rPr>
        <w:t xml:space="preserve"> Data for sequences of a fragment length of 135-160 bp.</w:t>
      </w:r>
    </w:p>
    <w:sectPr w:rsidR="007E2B2B" w:rsidSect="00274D3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4DD1"/>
    <w:multiLevelType w:val="hybridMultilevel"/>
    <w:tmpl w:val="66A2A9C8"/>
    <w:lvl w:ilvl="0" w:tplc="192027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97ED1"/>
    <w:multiLevelType w:val="hybridMultilevel"/>
    <w:tmpl w:val="48FA261C"/>
    <w:lvl w:ilvl="0" w:tplc="EB20AC3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13984">
    <w:abstractNumId w:val="0"/>
  </w:num>
  <w:num w:numId="2" w16cid:durableId="10499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D9"/>
    <w:rsid w:val="00021422"/>
    <w:rsid w:val="00043765"/>
    <w:rsid w:val="00053A2D"/>
    <w:rsid w:val="00062619"/>
    <w:rsid w:val="000704BD"/>
    <w:rsid w:val="000A33D1"/>
    <w:rsid w:val="000C7A05"/>
    <w:rsid w:val="000E3DEC"/>
    <w:rsid w:val="000E7168"/>
    <w:rsid w:val="0010034E"/>
    <w:rsid w:val="00105A13"/>
    <w:rsid w:val="00107E57"/>
    <w:rsid w:val="00110FB7"/>
    <w:rsid w:val="00126F3D"/>
    <w:rsid w:val="00132686"/>
    <w:rsid w:val="001414D2"/>
    <w:rsid w:val="001529F0"/>
    <w:rsid w:val="001679A5"/>
    <w:rsid w:val="001835D3"/>
    <w:rsid w:val="00193AFD"/>
    <w:rsid w:val="00197452"/>
    <w:rsid w:val="001A6A66"/>
    <w:rsid w:val="001B44C2"/>
    <w:rsid w:val="001B70DD"/>
    <w:rsid w:val="001E0DBE"/>
    <w:rsid w:val="001E5AB4"/>
    <w:rsid w:val="001F3541"/>
    <w:rsid w:val="001F369A"/>
    <w:rsid w:val="00207EDD"/>
    <w:rsid w:val="002172F0"/>
    <w:rsid w:val="00233D6B"/>
    <w:rsid w:val="00235F4F"/>
    <w:rsid w:val="00272684"/>
    <w:rsid w:val="00274D34"/>
    <w:rsid w:val="002A5312"/>
    <w:rsid w:val="002B0D89"/>
    <w:rsid w:val="002B58D8"/>
    <w:rsid w:val="002B7DFA"/>
    <w:rsid w:val="002D30BB"/>
    <w:rsid w:val="002F4DFD"/>
    <w:rsid w:val="002F528C"/>
    <w:rsid w:val="002F7970"/>
    <w:rsid w:val="003007E8"/>
    <w:rsid w:val="00327746"/>
    <w:rsid w:val="003312AE"/>
    <w:rsid w:val="00356028"/>
    <w:rsid w:val="003652B6"/>
    <w:rsid w:val="00365AD3"/>
    <w:rsid w:val="0038719D"/>
    <w:rsid w:val="003917E2"/>
    <w:rsid w:val="003B5C3D"/>
    <w:rsid w:val="003C23AE"/>
    <w:rsid w:val="003D7AA2"/>
    <w:rsid w:val="003F3472"/>
    <w:rsid w:val="00405AA9"/>
    <w:rsid w:val="004111C2"/>
    <w:rsid w:val="004411BC"/>
    <w:rsid w:val="004528F6"/>
    <w:rsid w:val="0045561C"/>
    <w:rsid w:val="00455690"/>
    <w:rsid w:val="004740A6"/>
    <w:rsid w:val="00474ED1"/>
    <w:rsid w:val="00483DCE"/>
    <w:rsid w:val="004857E8"/>
    <w:rsid w:val="004872A5"/>
    <w:rsid w:val="00510657"/>
    <w:rsid w:val="0051464A"/>
    <w:rsid w:val="00517393"/>
    <w:rsid w:val="00532EA5"/>
    <w:rsid w:val="005527D5"/>
    <w:rsid w:val="00564396"/>
    <w:rsid w:val="005A6646"/>
    <w:rsid w:val="005C3886"/>
    <w:rsid w:val="005D1A2B"/>
    <w:rsid w:val="005D1C62"/>
    <w:rsid w:val="005F391B"/>
    <w:rsid w:val="00610217"/>
    <w:rsid w:val="00625E1B"/>
    <w:rsid w:val="00626238"/>
    <w:rsid w:val="006408A8"/>
    <w:rsid w:val="00640DE9"/>
    <w:rsid w:val="00653B41"/>
    <w:rsid w:val="00664CF6"/>
    <w:rsid w:val="0067368B"/>
    <w:rsid w:val="00691D22"/>
    <w:rsid w:val="006B6353"/>
    <w:rsid w:val="006E38CE"/>
    <w:rsid w:val="007170FB"/>
    <w:rsid w:val="00750E66"/>
    <w:rsid w:val="00751526"/>
    <w:rsid w:val="00751DB9"/>
    <w:rsid w:val="00755D5C"/>
    <w:rsid w:val="00761AAD"/>
    <w:rsid w:val="00790092"/>
    <w:rsid w:val="00790108"/>
    <w:rsid w:val="007D09A7"/>
    <w:rsid w:val="007E17FF"/>
    <w:rsid w:val="007E2418"/>
    <w:rsid w:val="007E2B2B"/>
    <w:rsid w:val="007E7203"/>
    <w:rsid w:val="007F2446"/>
    <w:rsid w:val="00836BA7"/>
    <w:rsid w:val="00840C7E"/>
    <w:rsid w:val="00862514"/>
    <w:rsid w:val="00864EBB"/>
    <w:rsid w:val="00875158"/>
    <w:rsid w:val="0088025D"/>
    <w:rsid w:val="00880F02"/>
    <w:rsid w:val="008A75FA"/>
    <w:rsid w:val="008D733F"/>
    <w:rsid w:val="008F26FD"/>
    <w:rsid w:val="009102A6"/>
    <w:rsid w:val="0096493E"/>
    <w:rsid w:val="009909DB"/>
    <w:rsid w:val="00995EB7"/>
    <w:rsid w:val="009A704E"/>
    <w:rsid w:val="009A7233"/>
    <w:rsid w:val="009B58C5"/>
    <w:rsid w:val="009C4665"/>
    <w:rsid w:val="009D1B39"/>
    <w:rsid w:val="009D5DEE"/>
    <w:rsid w:val="00A07C62"/>
    <w:rsid w:val="00A13274"/>
    <w:rsid w:val="00A16EFC"/>
    <w:rsid w:val="00A44258"/>
    <w:rsid w:val="00A71037"/>
    <w:rsid w:val="00A77568"/>
    <w:rsid w:val="00A91B53"/>
    <w:rsid w:val="00A94C4D"/>
    <w:rsid w:val="00AA1D0C"/>
    <w:rsid w:val="00AA1E50"/>
    <w:rsid w:val="00AC42DB"/>
    <w:rsid w:val="00AD0D15"/>
    <w:rsid w:val="00B01122"/>
    <w:rsid w:val="00B259A0"/>
    <w:rsid w:val="00B27C9F"/>
    <w:rsid w:val="00B40E96"/>
    <w:rsid w:val="00B417F7"/>
    <w:rsid w:val="00B468FB"/>
    <w:rsid w:val="00B703FD"/>
    <w:rsid w:val="00B761F6"/>
    <w:rsid w:val="00B852B8"/>
    <w:rsid w:val="00B957D9"/>
    <w:rsid w:val="00BC32D9"/>
    <w:rsid w:val="00BD6B9C"/>
    <w:rsid w:val="00BD7631"/>
    <w:rsid w:val="00BD7E23"/>
    <w:rsid w:val="00C0002F"/>
    <w:rsid w:val="00C444E4"/>
    <w:rsid w:val="00C7298F"/>
    <w:rsid w:val="00C758A1"/>
    <w:rsid w:val="00C830F5"/>
    <w:rsid w:val="00C92EF4"/>
    <w:rsid w:val="00C93CF0"/>
    <w:rsid w:val="00CA0332"/>
    <w:rsid w:val="00CB6DA0"/>
    <w:rsid w:val="00CF0DD4"/>
    <w:rsid w:val="00CF4DC9"/>
    <w:rsid w:val="00CF7058"/>
    <w:rsid w:val="00D006D4"/>
    <w:rsid w:val="00D0302D"/>
    <w:rsid w:val="00D0330D"/>
    <w:rsid w:val="00D07401"/>
    <w:rsid w:val="00D1066C"/>
    <w:rsid w:val="00D342A6"/>
    <w:rsid w:val="00D4150A"/>
    <w:rsid w:val="00D53ACC"/>
    <w:rsid w:val="00D65FA5"/>
    <w:rsid w:val="00D82EF5"/>
    <w:rsid w:val="00DB0EFC"/>
    <w:rsid w:val="00DB5D84"/>
    <w:rsid w:val="00DD30C4"/>
    <w:rsid w:val="00DD518D"/>
    <w:rsid w:val="00DF1C31"/>
    <w:rsid w:val="00DF3CA8"/>
    <w:rsid w:val="00E479AF"/>
    <w:rsid w:val="00E5284A"/>
    <w:rsid w:val="00E63DA3"/>
    <w:rsid w:val="00EA1B56"/>
    <w:rsid w:val="00EC6F6C"/>
    <w:rsid w:val="00EC72F0"/>
    <w:rsid w:val="00EE571F"/>
    <w:rsid w:val="00F22506"/>
    <w:rsid w:val="00F43C7E"/>
    <w:rsid w:val="00F54511"/>
    <w:rsid w:val="00F67C6F"/>
    <w:rsid w:val="00F8079F"/>
    <w:rsid w:val="00F94CBE"/>
    <w:rsid w:val="00FA17B9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79682"/>
  <w15:chartTrackingRefBased/>
  <w15:docId w15:val="{F81A1E6E-CA13-4816-93C0-91F7B3C4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32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40C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40C7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840C7E"/>
  </w:style>
  <w:style w:type="character" w:styleId="Platzhaltertext">
    <w:name w:val="Placeholder Text"/>
    <w:basedOn w:val="Absatz-Standardschriftart"/>
    <w:uiPriority w:val="99"/>
    <w:semiHidden/>
    <w:rsid w:val="00D65FA5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5C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5C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5C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5C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5C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5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5C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C72F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4376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D09A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D09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Veronika.Neidel@uibk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7</Words>
  <Characters>6413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Neidel</dc:creator>
  <cp:keywords/>
  <dc:description/>
  <cp:lastModifiedBy>Veronika Neidel</cp:lastModifiedBy>
  <cp:revision>13</cp:revision>
  <dcterms:created xsi:type="dcterms:W3CDTF">2022-07-13T12:15:00Z</dcterms:created>
  <dcterms:modified xsi:type="dcterms:W3CDTF">2022-11-10T21:56:00Z</dcterms:modified>
</cp:coreProperties>
</file>